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3D87A" w14:textId="528804F5" w:rsidR="003D261B" w:rsidRPr="003D261B" w:rsidRDefault="0051157D" w:rsidP="00823C98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EC40C9">
        <w:rPr>
          <w:rFonts w:ascii="Times New Roman" w:hAnsi="Times New Roman" w:cs="Times New Roman"/>
          <w:b/>
          <w:bCs/>
          <w:color w:val="000000" w:themeColor="text1"/>
        </w:rPr>
        <w:t>Suppl</w:t>
      </w:r>
      <w:r w:rsidRPr="004B7F38">
        <w:rPr>
          <w:rFonts w:ascii="Times New Roman" w:hAnsi="Times New Roman" w:cs="Times New Roman"/>
          <w:b/>
          <w:bCs/>
          <w:color w:val="000000" w:themeColor="text1"/>
        </w:rPr>
        <w:t xml:space="preserve">ementary </w:t>
      </w:r>
      <w:r w:rsidR="006559B0" w:rsidRPr="004B7F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</w:t>
      </w:r>
      <w:r w:rsidR="00BB5079" w:rsidRPr="004B7F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able</w:t>
      </w:r>
      <w:r w:rsidR="003D261B" w:rsidRPr="004B7F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="004B7F38" w:rsidRPr="004B7F38">
        <w:rPr>
          <w:rFonts w:ascii="Times New Roman" w:hAnsi="Times New Roman" w:cs="Times New Roman"/>
          <w:b/>
          <w:bCs/>
          <w:color w:val="FF0000"/>
          <w:kern w:val="0"/>
          <w:sz w:val="20"/>
          <w:szCs w:val="20"/>
          <w14:ligatures w14:val="none"/>
        </w:rPr>
        <w:t>S</w:t>
      </w:r>
      <w:r w:rsidR="003D261B" w:rsidRPr="004B7F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1 </w:t>
      </w:r>
      <w:bookmarkStart w:id="0" w:name="_Hlk143269769"/>
      <w:r w:rsidR="003D261B" w:rsidRPr="004B7F3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List of the Top 100 Most </w:t>
      </w:r>
      <w:r w:rsidR="003D261B"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Cited Papers in acne (20</w:t>
      </w:r>
      <w:r w:rsidR="00823C9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14</w:t>
      </w:r>
      <w:r w:rsidR="003D261B"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–202</w:t>
      </w:r>
      <w:r w:rsidR="00823C9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3</w:t>
      </w:r>
      <w:r w:rsidR="003D261B"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)</w:t>
      </w:r>
      <w:bookmarkEnd w:id="0"/>
      <w:r w:rsidR="003D261B"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</w:t>
      </w:r>
    </w:p>
    <w:tbl>
      <w:tblPr>
        <w:tblStyle w:val="a7"/>
        <w:tblpPr w:leftFromText="180" w:rightFromText="180" w:vertAnchor="text" w:horzAnchor="margin" w:tblpXSpec="center" w:tblpY="123"/>
        <w:tblW w:w="112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821"/>
        <w:gridCol w:w="567"/>
        <w:gridCol w:w="709"/>
        <w:gridCol w:w="2408"/>
        <w:gridCol w:w="994"/>
        <w:gridCol w:w="992"/>
      </w:tblGrid>
      <w:tr w:rsidR="003D261B" w:rsidRPr="001E3A91" w14:paraId="03E8A088" w14:textId="77777777" w:rsidTr="003D261B">
        <w:trPr>
          <w:trHeight w:val="39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13247F1D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Ranking</w:t>
            </w:r>
          </w:p>
        </w:tc>
        <w:tc>
          <w:tcPr>
            <w:tcW w:w="4821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7A2D3740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itl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33AD8989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23822D34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ACY</w:t>
            </w:r>
          </w:p>
        </w:tc>
        <w:tc>
          <w:tcPr>
            <w:tcW w:w="2408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540CF4F6" w14:textId="77777777" w:rsidR="003D261B" w:rsidRPr="00BC0395" w:rsidRDefault="003D261B" w:rsidP="00D04C16">
            <w:pPr>
              <w:rPr>
                <w:i/>
                <w:iCs/>
                <w:sz w:val="13"/>
                <w:szCs w:val="13"/>
              </w:rPr>
            </w:pPr>
            <w:r w:rsidRPr="00BC0395">
              <w:rPr>
                <w:i/>
                <w:iCs/>
                <w:sz w:val="13"/>
                <w:szCs w:val="13"/>
              </w:rPr>
              <w:t>Journal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101E6FBD" w14:textId="77777777" w:rsidR="003D261B" w:rsidRPr="00083EB0" w:rsidRDefault="003D261B" w:rsidP="00D04C16">
            <w:pPr>
              <w:rPr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First 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7AB16E7D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Published</w:t>
            </w:r>
            <w:r>
              <w:rPr>
                <w:sz w:val="13"/>
                <w:szCs w:val="13"/>
              </w:rPr>
              <w:t xml:space="preserve"> </w:t>
            </w:r>
            <w:r w:rsidRPr="001E3A91">
              <w:rPr>
                <w:sz w:val="13"/>
                <w:szCs w:val="13"/>
              </w:rPr>
              <w:t>year</w:t>
            </w:r>
          </w:p>
        </w:tc>
      </w:tr>
      <w:tr w:rsidR="003D261B" w:rsidRPr="001571DC" w14:paraId="142CB2ED" w14:textId="77777777" w:rsidTr="003D261B">
        <w:trPr>
          <w:trHeight w:val="325"/>
        </w:trPr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E634346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1</w:t>
            </w:r>
          </w:p>
        </w:tc>
        <w:tc>
          <w:tcPr>
            <w:tcW w:w="482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187AF2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Guidelines of care for the management of acne vulgaris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3315753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712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6EFFAF2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89</w:t>
            </w:r>
            <w:r>
              <w:t>.00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7AF00D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THE AMERICAN ACADEMY OF DERMATOLOGY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A581045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Zaenglein, AL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F74F020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326E9B77" w14:textId="77777777" w:rsidTr="003D261B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D8E386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89D52B6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Propionibacterium acnes: from Commensal to Opportunistic Biofilm-Associated Implant Pathog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7AF173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8DA0BE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35.4</w:t>
            </w:r>
            <w: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55C7C4D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CLINICAL MICROBIOLOGY REVIEW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1989AA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Achermann</w:t>
            </w:r>
            <w:proofErr w:type="spellEnd"/>
            <w:r w:rsidRPr="00083EB0">
              <w:rPr>
                <w:sz w:val="11"/>
                <w:szCs w:val="11"/>
              </w:rPr>
              <w:t>,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3039D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60502DE0" w14:textId="77777777" w:rsidTr="003D261B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F00C4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9DD458E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A global perspective on the epidemiology of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C23711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7893F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9.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AE942AD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  <w:highlight w:val="yellow"/>
              </w:rPr>
            </w:pPr>
            <w:r w:rsidRPr="00BC0395">
              <w:rPr>
                <w:i/>
                <w:iCs/>
                <w:sz w:val="11"/>
                <w:szCs w:val="11"/>
              </w:rPr>
              <w:t>BRITISH JOURNAL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AFCC61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  <w:highlight w:val="yellow"/>
              </w:rPr>
            </w:pPr>
            <w:r w:rsidRPr="00083EB0">
              <w:rPr>
                <w:sz w:val="11"/>
                <w:szCs w:val="11"/>
              </w:rPr>
              <w:t>Tan, JK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05D83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  <w:highlight w:val="yellow"/>
              </w:rPr>
            </w:pPr>
            <w:r w:rsidRPr="00A42619">
              <w:t>2015</w:t>
            </w:r>
          </w:p>
        </w:tc>
      </w:tr>
      <w:tr w:rsidR="003D261B" w:rsidRPr="001571DC" w14:paraId="31466C75" w14:textId="77777777" w:rsidTr="003D261B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CC88E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2A6FC27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proofErr w:type="spellStart"/>
            <w:r w:rsidRPr="00A42619">
              <w:t>Cutibacterium</w:t>
            </w:r>
            <w:proofErr w:type="spellEnd"/>
            <w:r w:rsidRPr="00A42619">
              <w:t xml:space="preserve"> acnes (Propionibacterium acnes) and acne vulgaris: a brief look at the latest upda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2434B8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7346F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36.8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A736C00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903287F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Dreno</w:t>
            </w:r>
            <w:proofErr w:type="spellEnd"/>
            <w:r w:rsidRPr="00083EB0">
              <w:rPr>
                <w:sz w:val="11"/>
                <w:szCs w:val="11"/>
              </w:rPr>
              <w:t>,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56A94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063BE78E" w14:textId="77777777" w:rsidTr="003D261B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BA349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A741F1B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Acne vulg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DA24C1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C0C0B4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1.6</w:t>
            </w:r>
            <w: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7AD82E6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NATURE REVIEWS DISEASE PRIMER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6836C4C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Tuchayi</w:t>
            </w:r>
            <w:proofErr w:type="spellEnd"/>
            <w:r w:rsidRPr="00083EB0">
              <w:rPr>
                <w:sz w:val="11"/>
                <w:szCs w:val="11"/>
              </w:rPr>
              <w:t>, 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E8909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1746C3F5" w14:textId="77777777" w:rsidTr="003D261B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ED86D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7319D05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Acne is an inflammatory disease and alterations of sebum composition initiate acne les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61B756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33515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6.4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BD85479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52D8ABC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Zouboulis</w:t>
            </w:r>
            <w:proofErr w:type="spellEnd"/>
            <w:r w:rsidRPr="00083EB0">
              <w:rPr>
                <w:sz w:val="11"/>
                <w:szCs w:val="11"/>
              </w:rPr>
              <w:t>,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033FA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2F2652C6" w14:textId="77777777" w:rsidTr="003D261B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84215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36BDC52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Propionibacterium acnes: an update on its role in the pathogenesis of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F01492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521C9F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5.7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D20FC12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72FF34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Beylot</w:t>
            </w:r>
            <w:proofErr w:type="spellEnd"/>
            <w:r w:rsidRPr="00083EB0">
              <w:rPr>
                <w:sz w:val="11"/>
                <w:szCs w:val="11"/>
              </w:rPr>
              <w:t>,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53E5D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3E95CE8A" w14:textId="77777777" w:rsidTr="003D261B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2395D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39F90E8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What is new in the pathophysiology of acne, an overvie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86F251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0AE5B1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22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41A9018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A16A58F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Dreno</w:t>
            </w:r>
            <w:proofErr w:type="spellEnd"/>
            <w:r w:rsidRPr="00083EB0">
              <w:rPr>
                <w:sz w:val="11"/>
                <w:szCs w:val="11"/>
              </w:rPr>
              <w:t>,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A4BAB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1E4C2CEA" w14:textId="77777777" w:rsidTr="003D261B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161CC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FB18488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IL-1 beta Drives Inflammatory Responses to Propionibacterium acnes In Vitro and In Viv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642CD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AD93CF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5.4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20C1DCD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5E024C2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Kistowska</w:t>
            </w:r>
            <w:proofErr w:type="spellEnd"/>
            <w:r w:rsidRPr="00083EB0">
              <w:rPr>
                <w:sz w:val="11"/>
                <w:szCs w:val="11"/>
              </w:rPr>
              <w:t>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ECD71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52C48436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3BDB6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1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C71E281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European evidence-based (S3) guideline for the treatment of acne - update 2016-short ver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B6493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E4308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9.13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BFE4566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4B93C70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Nast,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05B20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50B19576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10DE30" w14:textId="77777777" w:rsidR="003D261B" w:rsidRPr="001571DC" w:rsidRDefault="003D261B" w:rsidP="00D04C16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1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A28B7B9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Cannabidiol exerts </w:t>
            </w:r>
            <w:proofErr w:type="spellStart"/>
            <w:r w:rsidRPr="00A42619">
              <w:t>sebostatic</w:t>
            </w:r>
            <w:proofErr w:type="spellEnd"/>
            <w:r w:rsidRPr="00A42619">
              <w:t xml:space="preserve"> and </w:t>
            </w:r>
            <w:proofErr w:type="spellStart"/>
            <w:r w:rsidRPr="00A42619">
              <w:t>antiinflammatory</w:t>
            </w:r>
            <w:proofErr w:type="spellEnd"/>
            <w:r w:rsidRPr="00A42619">
              <w:t xml:space="preserve"> effects on human </w:t>
            </w:r>
            <w:proofErr w:type="spellStart"/>
            <w:r w:rsidRPr="00A42619">
              <w:t>sebocyt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1CF758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49BB38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5.2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0A01B6D" w14:textId="77777777" w:rsidR="003D261B" w:rsidRPr="00BC0395" w:rsidRDefault="003D261B" w:rsidP="00D04C16">
            <w:pPr>
              <w:rPr>
                <w:rFonts w:eastAsia="宋体"/>
                <w:i/>
                <w:iCs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CLINICAL INVESTI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48F466" w14:textId="77777777" w:rsidR="003D261B" w:rsidRPr="00083EB0" w:rsidRDefault="003D261B" w:rsidP="00D04C16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Olah,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4B1B0" w14:textId="77777777" w:rsidR="003D261B" w:rsidRPr="001571DC" w:rsidRDefault="003D261B" w:rsidP="00D04C16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12B76B75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FB89E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211A5CB1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Practical management of acne for clinicians: An international consensus from the Global Alliance to Improve Outcomes in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62BD3C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024C7C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24.5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13D18E7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THE AMERICAN ACADEMY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F0FFF4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Thiboutot, 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809A8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0A6882D8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A2154A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2176AAF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Systematic review of antibiotic resistance in acne: an increasing topical and oral thre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49B42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50B18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6.38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BA76293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LANCET INFECTIOUS DISEAS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7D667D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Walsh, T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18F05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7DFB19CD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704BA5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D12D51A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Propionibacterium acnes Induces an IL-17 Response in Acne Vulgaris that Is Regulated by Vitamin A and Vitamin 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63051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88696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9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D502FA9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8415A50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gak, G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2628A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1FC00216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19CD3A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9E2F85E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dapalene loaded solid lipid nanoparticles gel: An effective approach for acne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5F273C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0F0A7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6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BCD17EC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COLLOIDS AND SURFACES B-BIOINTERFAC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1BB019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ain, 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F7031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55DF9265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1CCA41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F87E54B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Propionibacterium acnes, an emerging pathogen: From acne to implant-infections, from phylotype to resist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746B9B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0C870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5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2265432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MEDECINE ET MALADIES INFECTIEUS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378BE08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ubin, 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F17C4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18664B1B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FFFE82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7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3D3CEEC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Propionibacterium acnes Induces IL-1 beta Secretion via the NLRP3 Inflammasome in Human Monocy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B5D36D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7CF66F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3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E06C14A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431F9DD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Qin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B8627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38E823D4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5C027B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FD800F4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The balance of metagenomic elements shapes the skin microbiome in acne and heal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A94311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EC662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5.25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E8D63F5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SCIENTIFIC REPOR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409D5A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arnard,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1362C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11B4C5FE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B360F2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89AF117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Host-microbiome interactions and recent progress into understanding the biology of acne vulg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1FDCA3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605EE4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9.67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C25061A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MICROBIO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67F2E8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O'Neill, 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E717F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06E2FC3E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C653B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F647EF8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Treatment Modalities for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7D792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C5CFF6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4.75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6C7D4A0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MOLECUL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B34EA2C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Fox, 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870FA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5FB4D0B6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F38CB2" w14:textId="77777777" w:rsidR="003D261B" w:rsidRPr="001571DC" w:rsidRDefault="003D261B" w:rsidP="00D04C16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6696F04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nti-bacterial and anti-inflammatory properties of capric acid against Propionibacterium acnes: A comparative study with laur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D4CAF1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A34E6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0.8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E4C41FC" w14:textId="77777777" w:rsidR="003D261B" w:rsidRPr="00BC0395" w:rsidRDefault="003D261B" w:rsidP="00D04C16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DERMATOLOGICAL SCIE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8C1FA2" w14:textId="77777777" w:rsidR="003D261B" w:rsidRPr="00083EB0" w:rsidRDefault="003D261B" w:rsidP="00D04C16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Huang, W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A687CF" w14:textId="77777777" w:rsidR="003D261B" w:rsidRPr="001571DC" w:rsidRDefault="003D261B" w:rsidP="00D04C16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6C4C420B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958F4F" w14:textId="55B38AE3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26A7711D" w14:textId="3E7EEFE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Potential Role of the Microbiome in Acne: A Comprehensive Revie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AB2DD8" w14:textId="1FE40983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0A75CF" w14:textId="629A1C1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20.8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65664D6" w14:textId="194ED70B" w:rsidR="003D261B" w:rsidRPr="00BC0395" w:rsidRDefault="003D261B" w:rsidP="003D261B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OURNAL OF CLINICAL MEDIC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B67347E" w14:textId="0CAE9D53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Lee, Y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559BF1" w14:textId="2ED74C8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3526344E" w14:textId="77777777" w:rsidTr="003D261B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AE4928" w14:textId="649FA35B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3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396A68" w14:textId="5EF67CE4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Use of a Picosecond Pulse Duration Laser </w:t>
            </w:r>
            <w:proofErr w:type="gramStart"/>
            <w:r w:rsidRPr="00A42619">
              <w:t>With</w:t>
            </w:r>
            <w:proofErr w:type="gramEnd"/>
            <w:r w:rsidRPr="00A42619">
              <w:t xml:space="preserve"> Specialized Optic for Treatment of Facial Acne Scarr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B400C1" w14:textId="06EB5380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8DD84F" w14:textId="46864F8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1.56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B033A1" w14:textId="5C5E87D1" w:rsidR="003D261B" w:rsidRPr="00BC0395" w:rsidRDefault="003D261B" w:rsidP="003D261B">
            <w:pPr>
              <w:rPr>
                <w:rFonts w:ascii="等线" w:eastAsia="等线" w:hAnsi="等线"/>
                <w:i/>
                <w:iCs/>
                <w:color w:val="000000"/>
                <w:sz w:val="11"/>
                <w:szCs w:val="11"/>
              </w:rPr>
            </w:pPr>
            <w:r w:rsidRPr="00BC0395">
              <w:rPr>
                <w:i/>
                <w:iCs/>
                <w:sz w:val="11"/>
                <w:szCs w:val="11"/>
              </w:rPr>
              <w:t>JAMA DERMATOLOG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B974AA" w14:textId="154C22E8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rauer, J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BD7B0B" w14:textId="559EF25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5</w:t>
            </w:r>
          </w:p>
        </w:tc>
      </w:tr>
    </w:tbl>
    <w:p w14:paraId="4F65EC55" w14:textId="44A2F62F" w:rsidR="003D261B" w:rsidRPr="003D261B" w:rsidRDefault="0051157D" w:rsidP="003D261B">
      <w:pPr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EC40C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ABLE</w:t>
      </w:r>
      <w:r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1</w:t>
      </w:r>
      <w:r w:rsidR="003D261B"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(Continued).</w:t>
      </w:r>
    </w:p>
    <w:tbl>
      <w:tblPr>
        <w:tblStyle w:val="a7"/>
        <w:tblpPr w:leftFromText="180" w:rightFromText="180" w:vertAnchor="text" w:horzAnchor="margin" w:tblpXSpec="center" w:tblpY="123"/>
        <w:tblW w:w="112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821"/>
        <w:gridCol w:w="567"/>
        <w:gridCol w:w="709"/>
        <w:gridCol w:w="2408"/>
        <w:gridCol w:w="994"/>
        <w:gridCol w:w="992"/>
      </w:tblGrid>
      <w:tr w:rsidR="003D261B" w:rsidRPr="001E3A91" w14:paraId="143DC231" w14:textId="77777777" w:rsidTr="00D04C16">
        <w:trPr>
          <w:trHeight w:val="39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14284D2D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Ranking</w:t>
            </w:r>
          </w:p>
        </w:tc>
        <w:tc>
          <w:tcPr>
            <w:tcW w:w="4821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69257815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itl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5D7CBB6F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152F6A31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ACY</w:t>
            </w:r>
          </w:p>
        </w:tc>
        <w:tc>
          <w:tcPr>
            <w:tcW w:w="2408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57099D9C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Journal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26F05246" w14:textId="77777777" w:rsidR="003D261B" w:rsidRPr="00083EB0" w:rsidRDefault="003D261B" w:rsidP="00D04C16">
            <w:pPr>
              <w:rPr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First 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6C9110C8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Published</w:t>
            </w:r>
            <w:r>
              <w:rPr>
                <w:sz w:val="13"/>
                <w:szCs w:val="13"/>
              </w:rPr>
              <w:t xml:space="preserve"> </w:t>
            </w:r>
            <w:r w:rsidRPr="001E3A91">
              <w:rPr>
                <w:sz w:val="13"/>
                <w:szCs w:val="13"/>
              </w:rPr>
              <w:t>year</w:t>
            </w:r>
          </w:p>
        </w:tc>
      </w:tr>
      <w:tr w:rsidR="003D261B" w:rsidRPr="001571DC" w14:paraId="60AF2C9F" w14:textId="77777777" w:rsidTr="00D04C16">
        <w:trPr>
          <w:trHeight w:val="325"/>
        </w:trPr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04F9D41" w14:textId="513DB8DA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24</w:t>
            </w:r>
          </w:p>
        </w:tc>
        <w:tc>
          <w:tcPr>
            <w:tcW w:w="482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9509D15" w14:textId="5D10860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Systematic review of the epidemiology of acne vulgaris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4A6F9A3" w14:textId="5B1A386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103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4C38EDF" w14:textId="3DEB1B6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25.75 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D4CE4BE" w14:textId="2CB804E9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SCIENTIFIC REPORTS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F01DCC" w14:textId="053D4784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Heng, AHS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B3ED9C" w14:textId="1D62E83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20</w:t>
            </w:r>
          </w:p>
        </w:tc>
      </w:tr>
      <w:tr w:rsidR="003D261B" w:rsidRPr="001571DC" w14:paraId="35E71850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FBD62" w14:textId="5F368A29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2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D212879" w14:textId="4373E48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IL-17/Th17 Pathway Is Activated in Acne Les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1A9BEB" w14:textId="1EEAD94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DC9137" w14:textId="209B5D8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0.3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FBBB4C9" w14:textId="7807CAAF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PLOS 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F1359A3" w14:textId="7C4B93A0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Kelhala</w:t>
            </w:r>
            <w:proofErr w:type="spellEnd"/>
            <w:r w:rsidRPr="00083EB0">
              <w:rPr>
                <w:sz w:val="11"/>
                <w:szCs w:val="11"/>
              </w:rPr>
              <w:t>, H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29B27" w14:textId="05E3356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50E6ECF5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9C732D" w14:textId="38C5FED5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2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5FB7570" w14:textId="630CA3F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Omega-3 Versus Omega-6 Polyunsaturated Fatty Acids in the Prevention and Treatment of Inflammatory Skin Dise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D53FB3" w14:textId="7B788E7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F99329" w14:textId="5F23F79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25.5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E8F83A2" w14:textId="2CA8F4BE" w:rsidR="003D261B" w:rsidRPr="00083EB0" w:rsidRDefault="003D261B" w:rsidP="003D261B">
            <w:pPr>
              <w:rPr>
                <w:rFonts w:eastAsia="宋体"/>
                <w:sz w:val="11"/>
                <w:szCs w:val="11"/>
                <w:highlight w:val="yellow"/>
              </w:rPr>
            </w:pPr>
            <w:r w:rsidRPr="00083EB0">
              <w:rPr>
                <w:sz w:val="11"/>
                <w:szCs w:val="11"/>
              </w:rPr>
              <w:t>INTERNATIONAL JOURNAL OF MOLECULAR SCIENC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B99B85" w14:textId="70C16C25" w:rsidR="003D261B" w:rsidRPr="00083EB0" w:rsidRDefault="003D261B" w:rsidP="003D261B">
            <w:pPr>
              <w:rPr>
                <w:rFonts w:eastAsia="宋体"/>
                <w:sz w:val="11"/>
                <w:szCs w:val="11"/>
                <w:highlight w:val="yellow"/>
              </w:rPr>
            </w:pPr>
            <w:r w:rsidRPr="00083EB0">
              <w:rPr>
                <w:sz w:val="11"/>
                <w:szCs w:val="11"/>
              </w:rPr>
              <w:t>Balic,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0039A" w14:textId="1618C4FD" w:rsidR="003D261B" w:rsidRPr="001571DC" w:rsidRDefault="003D261B" w:rsidP="003D261B">
            <w:pPr>
              <w:rPr>
                <w:rFonts w:eastAsia="宋体"/>
                <w:sz w:val="10"/>
                <w:szCs w:val="10"/>
                <w:highlight w:val="yellow"/>
              </w:rPr>
            </w:pPr>
            <w:r w:rsidRPr="00A42619">
              <w:t>2020</w:t>
            </w:r>
          </w:p>
        </w:tc>
      </w:tr>
      <w:tr w:rsidR="003D261B" w:rsidRPr="001571DC" w14:paraId="061B99DE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D4DD1" w14:textId="618D4B1F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27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D3F2A75" w14:textId="697D3B9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ntagonism between Staphylococcus epidermidis and Propionibacterium acnes and its genomic ba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CBB0C" w14:textId="36FB66A0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08E9B" w14:textId="4DC3BBD8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2.25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55BA294" w14:textId="4498BE9F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MC GENOMIC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778F289" w14:textId="4D437680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hristensen, GJ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D6BC1" w14:textId="3C91A048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30268A73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A8973" w14:textId="66130393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2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FA7FCA3" w14:textId="125CF0E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From pathogenesis of acne vulgaris to anti-acne ag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93B66F" w14:textId="0C0A232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CA8329" w14:textId="5CFDA44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9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71696A1" w14:textId="2A6B1A8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RCHIVES OF DERMATOLOGICAL RESEARC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89D9D6B" w14:textId="1D927890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ong, 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CE053" w14:textId="720B7FA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20521448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9A1D64" w14:textId="7D1853FB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2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20666756" w14:textId="1AAE35D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Propionibacterium acnes Promotes Th17 and Th17/Th1 Responses in Acne Pati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971833" w14:textId="246382A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881AB8" w14:textId="26E03B7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0.56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E75D58A" w14:textId="7F3E3C10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8E0107" w14:textId="572F097C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Kistowska</w:t>
            </w:r>
            <w:proofErr w:type="spellEnd"/>
            <w:r w:rsidRPr="00083EB0">
              <w:rPr>
                <w:sz w:val="11"/>
                <w:szCs w:val="11"/>
              </w:rPr>
              <w:t>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A209D" w14:textId="0866504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1C5628DC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E0E1B4" w14:textId="27FACD65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3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93F7E2C" w14:textId="1AB2E2B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utologous Platelet Rich Plasma: Topical Versus Intradermal After Fractional Ablative Carbon Dioxide Laser Treatment of Atrophic Acne Sc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D83845" w14:textId="76A86057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3AA8C" w14:textId="6A131BA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9.3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6E2A3E3" w14:textId="037E4909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ERMATOLOGIC SURGER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FB60BEF" w14:textId="7845C4F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Gawdat, H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4D32D" w14:textId="162313B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7E673098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6A4CA6" w14:textId="0EF64493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3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90B5624" w14:textId="680BF586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Understanding innate immunity and inflammation in acne: implications for mana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F49B1D" w14:textId="2BBD9B5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EF8113" w14:textId="28AC264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9.89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B379210" w14:textId="77BD3302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DEB59B0" w14:textId="28335B31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Dreno</w:t>
            </w:r>
            <w:proofErr w:type="spellEnd"/>
            <w:r w:rsidRPr="00083EB0">
              <w:rPr>
                <w:sz w:val="11"/>
                <w:szCs w:val="11"/>
              </w:rPr>
              <w:t>,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C81AA" w14:textId="4D7125B6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43168519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C02F41" w14:textId="5E3DFBE8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3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2E1AA28" w14:textId="16AAA35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Propionibacterium acnes Activates the NLRP3 Inflammasome in Human </w:t>
            </w:r>
            <w:proofErr w:type="spellStart"/>
            <w:r w:rsidRPr="00A42619">
              <w:t>Sebocyt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497655" w14:textId="0B9F8B2A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4D5E64" w14:textId="616FC96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8.9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22B0610" w14:textId="4906B36C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7943E4D" w14:textId="1A2A7144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Li, Z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6C313" w14:textId="0971F29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2F3FBC31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FCD7B6" w14:textId="36AB9BDC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3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BEC53D4" w14:textId="094BBE2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cne, the Skin Microbiome, and Antibiotic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58EFBD" w14:textId="49D8585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20C16" w14:textId="17EF642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7.6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AC68D72" w14:textId="641FE3E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MERICAN JOURNAL OF CLINICAL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E2D2602" w14:textId="0CCC0D7A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Xu, H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17DB29" w14:textId="7624294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1B01BF3D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366DD" w14:textId="61CF1383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3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82DF590" w14:textId="22A63DA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Isotretinoin treatment for acne and risk of depression: A systematic review and meta-an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3287E0" w14:textId="2A8F375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3922A" w14:textId="1A41FCA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2.57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75B1D6A" w14:textId="58AB3582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AMERICAN ACADEMY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844246" w14:textId="529514DD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Huang, Y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F5E4F" w14:textId="21795CE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2A55F617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24607" w14:textId="6DAB7BB0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3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1153D3B" w14:textId="4A0A35B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Skin microbiome and acne vulgaris: Staphylococcus, a new actor in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DACD3D" w14:textId="35103E8A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00579A" w14:textId="5A72354F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29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F2DA2DD" w14:textId="7DE92296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EXPERIMENTAL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4CDABB0" w14:textId="106F8351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Dreno</w:t>
            </w:r>
            <w:proofErr w:type="spellEnd"/>
            <w:r w:rsidRPr="00083EB0">
              <w:rPr>
                <w:sz w:val="11"/>
                <w:szCs w:val="11"/>
              </w:rPr>
              <w:t>,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049A4" w14:textId="1D716F3F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78A33D8D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CE9E35" w14:textId="691F40DA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3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7982688" w14:textId="1BCD918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cne Vulg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0AE9A0" w14:textId="1F7A9F0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B17E23" w14:textId="5AFC540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3.67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840C47A" w14:textId="0DC332BD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NEW ENGLAND JOURNAL OF MEDIC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7BE6C43" w14:textId="48C737DA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Zaenglein, 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C2E92" w14:textId="7CC531AA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7BCD7691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D3200" w14:textId="46AF794F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37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2F3F381" w14:textId="6DF5EC1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Combined autologous platelet-rich plasma with microneedling verses microneedling with distilled water in the treatment of atrophic acne scars: a concurrent split-face stu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D17CF9" w14:textId="585D2CA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41F85" w14:textId="235F3C4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0.25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729FA99" w14:textId="533A7FB0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COSMETIC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07F8BC8" w14:textId="1740110F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sif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26D72" w14:textId="663363F2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7362F579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4A95CF" w14:textId="55BB73E0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3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C61E6DE" w14:textId="5F10A35A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Efficacy and adverse events of oral isotretinoin for acne: a systematic revie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E27CC3" w14:textId="661FAF7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D8FB76" w14:textId="2A3C3BF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3.5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033C7AA" w14:textId="63A89BAF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RITISH JOURNAL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D7FB0E0" w14:textId="25B499E1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Vallerand, 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185B3" w14:textId="764A2780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7732B3FE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700DCE" w14:textId="75F4F172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3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3CE7294" w14:textId="2D91032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Vitamin B-12 modulates the transcriptome of the skin microbiota in acne pathogen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0E49F8" w14:textId="70698CDA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87D66" w14:textId="63B5183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9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72F5E6A" w14:textId="7EE9C398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SCIENCE TRANSLATIONAL MEDIC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F45D05D" w14:textId="7CC5D6CF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Kang, D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7610C" w14:textId="34532AE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58DB0E41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2FFEAC" w14:textId="71059D47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4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F49FFCD" w14:textId="75B1F96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From new findings in acne pathogenesis to new approaches in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E723ED" w14:textId="42C0AB4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5A2DBC" w14:textId="3388CAE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8.89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8998234" w14:textId="2DFFD727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424D6DC" w14:textId="1F5A5D5A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Gollnick, HP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3AB2F" w14:textId="0DEB635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6F838AB0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BEA7D5" w14:textId="350C3229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4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B397683" w14:textId="37E48A1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Skin expression of mammalian target of rapamycin and </w:t>
            </w:r>
            <w:proofErr w:type="spellStart"/>
            <w:r w:rsidRPr="00A42619">
              <w:t>forkhead</w:t>
            </w:r>
            <w:proofErr w:type="spellEnd"/>
            <w:r w:rsidRPr="00A42619">
              <w:t xml:space="preserve"> box transcription factor O1, and serum insulin-like growth factor-1 in patients with acne vulgaris and their relationship with di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845B27" w14:textId="070BE0CA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9BFA9" w14:textId="44D45E0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9.88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12A7DBB" w14:textId="1006AB08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RITISH JOURNAL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6261F6A" w14:textId="194DE9AB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gamia, 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FECFE" w14:textId="640E462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22D1299A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C678B" w14:textId="370AF95B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4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DCCFEA8" w14:textId="77DFF64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cne and quality of life - impact and mana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277F4" w14:textId="110DF2E2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D0AE79" w14:textId="2586680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8.78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AC221EA" w14:textId="491751B6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49BCC33" w14:textId="7899AC3B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Gieler</w:t>
            </w:r>
            <w:proofErr w:type="spellEnd"/>
            <w:r w:rsidRPr="00083EB0">
              <w:rPr>
                <w:sz w:val="11"/>
                <w:szCs w:val="11"/>
              </w:rPr>
              <w:t>, 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59139" w14:textId="26D39AD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12EE0F03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5B004" w14:textId="60A298EB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4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FAE76B3" w14:textId="726DB1B5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Why Topical Retinoids Are Mainstay of Therapy for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0C846D" w14:textId="4BD9169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410372" w14:textId="1E6BD9F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1.14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32DE895" w14:textId="56C91FC8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ERMATOLOGY AND THERAP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3408780" w14:textId="16E86C54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Leyden, 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9B1E82" w14:textId="5C37B58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7A3D87FE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298E4" w14:textId="7917C53E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4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1704283" w14:textId="5DCDEF8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Recent Advances in Acne Pathogenesis: Implications for Therap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B473B5" w14:textId="3EFDFA7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C7B19C" w14:textId="1B3CC96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7.8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2F572C3" w14:textId="670929D2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MERICAN JOURNAL OF CLINICAL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D404216" w14:textId="5096CA19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as,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41605" w14:textId="35C6E77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331996D0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2DF46" w14:textId="463088CD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45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0C3268" w14:textId="58BCF083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ROS-Responsive Microneedle Patch for Acne Vulgaris Treat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F69F8B" w14:textId="023E666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535037" w14:textId="37068E7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67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93B14" w14:textId="1BE975A6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DVANCED THERAPEUTIC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9C33BA" w14:textId="1F78C9FD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Zhang, Y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7928A9" w14:textId="5DA4EC7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8</w:t>
            </w:r>
          </w:p>
        </w:tc>
      </w:tr>
    </w:tbl>
    <w:p w14:paraId="78C52F01" w14:textId="2342F7A3" w:rsidR="003D261B" w:rsidRPr="003D261B" w:rsidRDefault="0051157D" w:rsidP="003D261B">
      <w:pPr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EC40C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ABLE</w:t>
      </w:r>
      <w:r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1</w:t>
      </w:r>
      <w:r w:rsidR="003D261B"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(Continued).</w:t>
      </w:r>
    </w:p>
    <w:tbl>
      <w:tblPr>
        <w:tblStyle w:val="a7"/>
        <w:tblpPr w:leftFromText="180" w:rightFromText="180" w:vertAnchor="text" w:horzAnchor="margin" w:tblpXSpec="center" w:tblpY="123"/>
        <w:tblW w:w="112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821"/>
        <w:gridCol w:w="567"/>
        <w:gridCol w:w="709"/>
        <w:gridCol w:w="2408"/>
        <w:gridCol w:w="994"/>
        <w:gridCol w:w="992"/>
      </w:tblGrid>
      <w:tr w:rsidR="003D261B" w:rsidRPr="001E3A91" w14:paraId="33B59BD1" w14:textId="77777777" w:rsidTr="00D04C16">
        <w:trPr>
          <w:trHeight w:val="39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3FA94135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Ranking</w:t>
            </w:r>
          </w:p>
        </w:tc>
        <w:tc>
          <w:tcPr>
            <w:tcW w:w="4821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5B37743B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itl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7972DD70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46A60201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ACY</w:t>
            </w:r>
          </w:p>
        </w:tc>
        <w:tc>
          <w:tcPr>
            <w:tcW w:w="2408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69A7C4FD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Journal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643D1BF0" w14:textId="77777777" w:rsidR="003D261B" w:rsidRPr="00083EB0" w:rsidRDefault="003D261B" w:rsidP="00D04C16">
            <w:pPr>
              <w:rPr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First 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1765B3F6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Published</w:t>
            </w:r>
            <w:r>
              <w:rPr>
                <w:sz w:val="13"/>
                <w:szCs w:val="13"/>
              </w:rPr>
              <w:t xml:space="preserve"> </w:t>
            </w:r>
            <w:r w:rsidRPr="001E3A91">
              <w:rPr>
                <w:sz w:val="13"/>
                <w:szCs w:val="13"/>
              </w:rPr>
              <w:t>year</w:t>
            </w:r>
          </w:p>
        </w:tc>
      </w:tr>
      <w:tr w:rsidR="003D261B" w:rsidRPr="001571DC" w14:paraId="16F78072" w14:textId="77777777" w:rsidTr="00D04C16">
        <w:trPr>
          <w:trHeight w:val="325"/>
        </w:trPr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9276449" w14:textId="145C1CF3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46</w:t>
            </w:r>
          </w:p>
        </w:tc>
        <w:tc>
          <w:tcPr>
            <w:tcW w:w="482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73F29AC" w14:textId="2B6961D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cne prevalence and associations with lifestyle: a cross-sectional online survey of adolescents/young adults in 7 European countries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2E8D91" w14:textId="4E44A71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75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DF9C499" w14:textId="0F9B057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2.50 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F80204" w14:textId="1B818171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272249A" w14:textId="4EC250E1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Wolkenstein, P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F2F6EC" w14:textId="5FF25F6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3CB9BAE3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75E8C" w14:textId="5BC5CED3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47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25C2DF20" w14:textId="61C6180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cne vulgaris: The metabolic syndrome of the pilosebaceous folli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F6A64B" w14:textId="0246E186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5652A6" w14:textId="4DF0FDEA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1.83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EADAE7B" w14:textId="7AD4E088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LINICS IN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0B680B" w14:textId="24C1145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Melnik, 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35326" w14:textId="148765D6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5B0BA362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436763" w14:textId="0F36AB5B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4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0E22167" w14:textId="3E6E4848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Large-scale international study enhances understanding of an emerging acne population: adult fema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81720" w14:textId="19C0099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0C14FE" w14:textId="61F169D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7.89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18E4F14" w14:textId="2E6CB1BE" w:rsidR="003D261B" w:rsidRPr="00083EB0" w:rsidRDefault="003D261B" w:rsidP="003D261B">
            <w:pPr>
              <w:rPr>
                <w:rFonts w:eastAsia="宋体"/>
                <w:sz w:val="11"/>
                <w:szCs w:val="11"/>
                <w:highlight w:val="yellow"/>
              </w:rPr>
            </w:pPr>
            <w:r w:rsidRPr="00083EB0">
              <w:rPr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B7CA74E" w14:textId="5D29E9E7" w:rsidR="003D261B" w:rsidRPr="00083EB0" w:rsidRDefault="003D261B" w:rsidP="003D261B">
            <w:pPr>
              <w:rPr>
                <w:rFonts w:eastAsia="宋体"/>
                <w:sz w:val="11"/>
                <w:szCs w:val="11"/>
                <w:highlight w:val="yellow"/>
              </w:rPr>
            </w:pPr>
            <w:proofErr w:type="spellStart"/>
            <w:r w:rsidRPr="00083EB0">
              <w:rPr>
                <w:sz w:val="11"/>
                <w:szCs w:val="11"/>
              </w:rPr>
              <w:t>Dreno</w:t>
            </w:r>
            <w:proofErr w:type="spellEnd"/>
            <w:r w:rsidRPr="00083EB0">
              <w:rPr>
                <w:sz w:val="11"/>
                <w:szCs w:val="11"/>
              </w:rPr>
              <w:t>,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B2A88" w14:textId="77B0F11B" w:rsidR="003D261B" w:rsidRPr="001571DC" w:rsidRDefault="003D261B" w:rsidP="003D261B">
            <w:pPr>
              <w:rPr>
                <w:rFonts w:eastAsia="宋体"/>
                <w:sz w:val="10"/>
                <w:szCs w:val="10"/>
                <w:highlight w:val="yellow"/>
              </w:rPr>
            </w:pPr>
            <w:r w:rsidRPr="00A42619">
              <w:t>2015</w:t>
            </w:r>
          </w:p>
        </w:tc>
      </w:tr>
      <w:tr w:rsidR="003D261B" w:rsidRPr="001571DC" w14:paraId="6CD40207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7C9BB" w14:textId="64118C20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4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C52F0B0" w14:textId="0DA9300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ntibiotic stewardship in dermatology: limiting antibiotic use in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E85D0A" w14:textId="08105C3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461EF3" w14:textId="3BBD01A8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7.1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A1E33B5" w14:textId="4BAC4334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EUROPEAN JOURNAL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3B28217" w14:textId="1605CEA0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Dreno</w:t>
            </w:r>
            <w:proofErr w:type="spellEnd"/>
            <w:r w:rsidRPr="00083EB0">
              <w:rPr>
                <w:sz w:val="11"/>
                <w:szCs w:val="11"/>
              </w:rPr>
              <w:t>,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35964E" w14:textId="3283D1A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2CFBC7D3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5EC2A0" w14:textId="2B0FE0AB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5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A5D462B" w14:textId="55A247E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dverse effects of isotretinoin: A large, retrospective revie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59DBDA" w14:textId="231C475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541A53" w14:textId="1B508E8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0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E82E415" w14:textId="62E0B4E4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ERMATOLOGIC THERAP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E74ABE8" w14:textId="4BCA9B4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rzezinski, 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3B88C" w14:textId="22E7CEC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07B108BD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2DB1F5" w14:textId="23021D3C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5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E10E8B5" w14:textId="5D60F24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Laboratory Monitoring During Isotretinoin Therapy for Acne </w:t>
            </w:r>
            <w:proofErr w:type="gramStart"/>
            <w:r w:rsidRPr="00A42619">
              <w:t>A</w:t>
            </w:r>
            <w:proofErr w:type="gramEnd"/>
            <w:r w:rsidRPr="00A42619">
              <w:t xml:space="preserve"> Systematic Review and Meta-an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BC4664" w14:textId="6D18785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52D9D" w14:textId="3699ABC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8.75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113BE39" w14:textId="18421F9C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AMA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75508C" w14:textId="531ADA23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Lee, Y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FDB68" w14:textId="5829A85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3A753D21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A8F9FA" w14:textId="7F46FBE4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5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68AB1F4" w14:textId="160FDD1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Propionibacterium acnes and Acne Vulgaris: New Insights from the Integration of Population Genetic, Multi-</w:t>
            </w:r>
            <w:proofErr w:type="spellStart"/>
            <w:r w:rsidRPr="00A42619">
              <w:t>Omic</w:t>
            </w:r>
            <w:proofErr w:type="spellEnd"/>
            <w:r w:rsidRPr="00A42619">
              <w:t>, Biochemical and Host-Microbe Stud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D9B814" w14:textId="2230B79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7BA53" w14:textId="25A0EE9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3.8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433BA94" w14:textId="3CF7BF58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MICROORGANISM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896AA0" w14:textId="1576F5CB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McLaughlin, 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C5211" w14:textId="58957CE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6B8C3172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B6E4A5" w14:textId="6BE423E6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5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96E56A0" w14:textId="48089A3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What's new in the physiopathology of acne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FDF2F1" w14:textId="6E2C1F47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DF7F1" w14:textId="27748DFA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7.67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CFDC413" w14:textId="2BE0A17A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RITISH JOURNAL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57D98D" w14:textId="7A653F32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Suh, 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1EF75" w14:textId="57AF348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4BCA1063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1C95D" w14:textId="78312FF7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5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8A6E4CD" w14:textId="2818E0D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Insulin and insulin-like growth factor-1 can modulate the phosphoinositide-3-kinase/Akt/FoxO1 pathway in SZ95 </w:t>
            </w:r>
            <w:proofErr w:type="spellStart"/>
            <w:r w:rsidRPr="00A42619">
              <w:t>sebocytes</w:t>
            </w:r>
            <w:proofErr w:type="spellEnd"/>
            <w:r w:rsidRPr="00A42619">
              <w:t xml:space="preserve"> in vitr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A47B97" w14:textId="14F52FC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63801" w14:textId="34D105D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7.56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F3F6AA3" w14:textId="154D3653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MOLECULAR AND CELLULAR ENDOCRIN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EAB4D2" w14:textId="31D3BC39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Mirdamadi</w:t>
            </w:r>
            <w:proofErr w:type="spellEnd"/>
            <w:r w:rsidRPr="00083EB0">
              <w:rPr>
                <w:sz w:val="11"/>
                <w:szCs w:val="11"/>
              </w:rPr>
              <w:t>,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7D2AE" w14:textId="52DB274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51F02BEB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38221" w14:textId="504C0D81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5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003EF80" w14:textId="226E856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Propionibacterium acnes and antimicrobial resistance in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07CE3B" w14:textId="616CCC4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7F60E9" w14:textId="6D505D9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9.57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1B59C51" w14:textId="32AFDE6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LINICS IN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F3AA8D1" w14:textId="6B2334AC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Dessinioti</w:t>
            </w:r>
            <w:proofErr w:type="spellEnd"/>
            <w:r w:rsidRPr="00083EB0">
              <w:rPr>
                <w:sz w:val="11"/>
                <w:szCs w:val="11"/>
              </w:rPr>
              <w:t>,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6B2827" w14:textId="2189550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2B8A2DB1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D1C8B7" w14:textId="299A9ECF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5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C0DCF00" w14:textId="2E1659F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 consensus-based practical and daily guide for the treatment of acne pati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B0786" w14:textId="02C60FB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EC4EF6" w14:textId="64F0636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8.38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79DFE71" w14:textId="26289A9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3373567" w14:textId="0FD3C4AF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Gollnick, H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89006" w14:textId="43B81A9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6080344E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7AE46" w14:textId="420605AF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7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4B59E81" w14:textId="491581F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Staphylococcal LTA-Induced miR-143 Inhibits Propionibacterium </w:t>
            </w:r>
            <w:proofErr w:type="gramStart"/>
            <w:r w:rsidRPr="00A42619">
              <w:t>acnes</w:t>
            </w:r>
            <w:proofErr w:type="gramEnd"/>
            <w:r w:rsidRPr="00A42619">
              <w:t>-Mediated Inflammatory Response in Sk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8E8412" w14:textId="6EBB4B24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6D6BC5" w14:textId="58426F20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8.38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4CC5E7A" w14:textId="3B26FC1D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F51362D" w14:textId="3BF55478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Xia, X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83D9A" w14:textId="6738AD0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4555AA82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637BD0" w14:textId="54DAFC7B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091AE7B" w14:textId="6CEA2AAA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ntibiotic Resistance in Acne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DF8F4E" w14:textId="671BB3D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98F62" w14:textId="213EBF1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9.29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E4E79BE" w14:textId="5A8EDF09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AMA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3A15160" w14:textId="02A10A92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dler, B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BCA88" w14:textId="017B8EA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3920CD53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B14AC" w14:textId="63920041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6D4BCFC" w14:textId="4573026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Mechanistic target of rapamycin (mTOR) expression is increased in acne patients' sk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62F9B8" w14:textId="0D62A413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130772" w14:textId="738B12D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8.13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F118710" w14:textId="5F06C46D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EXPERIMENTAL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776B52" w14:textId="22C399B2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Monfrecola</w:t>
            </w:r>
            <w:proofErr w:type="spellEnd"/>
            <w:r w:rsidRPr="00083EB0">
              <w:rPr>
                <w:sz w:val="11"/>
                <w:szCs w:val="11"/>
              </w:rPr>
              <w:t>,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D01F5" w14:textId="2D0E01E5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2F090503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1C145" w14:textId="705A1791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9103EEC" w14:textId="01CE828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cne vulgaris and risk of depression and anxiety: A meta-analytic revie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4AA8D2" w14:textId="354A8D5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3B45E6" w14:textId="05FADBE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6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2F55894" w14:textId="4745CA6C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AMERICAN ACADEMY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53FF4F" w14:textId="753E90D0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Samuels, D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62F7F" w14:textId="370C9FB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20</w:t>
            </w:r>
          </w:p>
        </w:tc>
      </w:tr>
      <w:tr w:rsidR="003D261B" w:rsidRPr="001571DC" w14:paraId="2B018B50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210E5" w14:textId="7BACB098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81EDBA3" w14:textId="2B7226E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Different Propionibacterium acnes Phylotypes Induce Distinct Immune Responses and Express Unique Surface and Secreted Proteom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DCC9C5" w14:textId="59CA974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353DF8" w14:textId="3036266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8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4971DCD" w14:textId="6F450AF2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45EF89F" w14:textId="17D6BC60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Yu,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4B99D" w14:textId="7E897DA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203474CF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A3647" w14:textId="190A7831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B11472A" w14:textId="56E8AB6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The Psychosocial Impact of Acne Vulg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E3FC63" w14:textId="681C659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62B8B" w14:textId="672C58F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8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5D15B93" w14:textId="69E2E29D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INDIAN JOURNAL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BB2D558" w14:textId="21F89A26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Hazarika, 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F5A9F" w14:textId="4B5BCC2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3298A947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1E405" w14:textId="594C92EB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7455DD9" w14:textId="32EDE1CA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cne Vulgaris: Diagnosis and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2E12FF" w14:textId="573176EF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9B66DB" w14:textId="3CD5077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4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1C58519" w14:textId="3CC93BDD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MERICAN FAMILY PHYSICI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8FE9FF" w14:textId="19D02E94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Oge, 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0BFBE" w14:textId="71158334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1965CE62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A2C6B0" w14:textId="6F3B9165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0AD02C2" w14:textId="1FC3FBD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Homeostasis of the sebaceous gland and mechanisms of acne pathogen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4FCEDA" w14:textId="06D6EDB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F5D21" w14:textId="679783F4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4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064B653" w14:textId="45BCE0D5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RITISH JOURNAL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2B340E2" w14:textId="709EF9E5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layton, R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CD074" w14:textId="1115F82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29D80535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B40B8" w14:textId="7419CB65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1DEB8BF" w14:textId="49F1BB9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Randomized phase 3 evaluation of </w:t>
            </w:r>
            <w:proofErr w:type="spellStart"/>
            <w:r w:rsidRPr="00A42619">
              <w:t>trifarotene</w:t>
            </w:r>
            <w:proofErr w:type="spellEnd"/>
            <w:r w:rsidRPr="00A42619">
              <w:t xml:space="preserve"> 50 mu g/g cream treatment of moderate facial and truncal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2526C" w14:textId="4E4DE3C3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0EDAD" w14:textId="1451E1ED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4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1AAC3AB" w14:textId="6909AAA7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AMERICAN ACADEMY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F2124FB" w14:textId="09C4F52F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Tan, 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46AF6" w14:textId="4096E3E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71E45EEE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4C91AD" w14:textId="1773AD8B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77D885F" w14:textId="533E0A6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Staphylococcus epidermidis: A Potential New Player in the Physiopathology of Acne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E554EA" w14:textId="4B419B7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77BE3" w14:textId="4DCADD83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2.4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6587600" w14:textId="04F2BDC2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AB3C33B" w14:textId="466267D5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laudel, J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57132" w14:textId="61382DC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45F02C95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1AD382" w14:textId="063FA594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7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311697" w14:textId="2402A56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cne vulgaris, probiotics and the gut-brain-skin axis: from anecdote to translational medic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3C7C11" w14:textId="1510A80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707085" w14:textId="2DE0B1D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6.20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9957B7" w14:textId="24EB9C08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ENEFICIAL MICROBE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C6C034" w14:textId="56ED97CD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owe, W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8519F" w14:textId="44F8583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</w:tbl>
    <w:p w14:paraId="29EB3895" w14:textId="77777777" w:rsidR="003D261B" w:rsidRPr="001571DC" w:rsidRDefault="003D261B" w:rsidP="003D261B">
      <w:pPr>
        <w:jc w:val="left"/>
        <w:rPr>
          <w:rFonts w:ascii="Times New Roman" w:eastAsia="宋体" w:hAnsi="Times New Roman" w:cs="Times New Roman"/>
          <w:sz w:val="10"/>
          <w:szCs w:val="10"/>
        </w:rPr>
      </w:pPr>
    </w:p>
    <w:p w14:paraId="0A79CD68" w14:textId="67EA9214" w:rsidR="003D261B" w:rsidRPr="003D261B" w:rsidRDefault="0051157D" w:rsidP="003D261B">
      <w:pPr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EC40C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ABLE</w:t>
      </w:r>
      <w:r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1</w:t>
      </w:r>
      <w:r w:rsidR="003D261B"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(Continued).</w:t>
      </w:r>
    </w:p>
    <w:tbl>
      <w:tblPr>
        <w:tblStyle w:val="a7"/>
        <w:tblpPr w:leftFromText="180" w:rightFromText="180" w:vertAnchor="text" w:horzAnchor="margin" w:tblpXSpec="center" w:tblpY="123"/>
        <w:tblW w:w="112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821"/>
        <w:gridCol w:w="567"/>
        <w:gridCol w:w="709"/>
        <w:gridCol w:w="2408"/>
        <w:gridCol w:w="994"/>
        <w:gridCol w:w="992"/>
      </w:tblGrid>
      <w:tr w:rsidR="003D261B" w:rsidRPr="001E3A91" w14:paraId="0E6A7C0F" w14:textId="77777777" w:rsidTr="00D04C16">
        <w:trPr>
          <w:trHeight w:val="39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7DC9CACC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Ranking</w:t>
            </w:r>
          </w:p>
        </w:tc>
        <w:tc>
          <w:tcPr>
            <w:tcW w:w="4821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4175E0E8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itl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6241F43A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17434E02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ACY</w:t>
            </w:r>
          </w:p>
        </w:tc>
        <w:tc>
          <w:tcPr>
            <w:tcW w:w="2408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0C145CA6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Journal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04330F72" w14:textId="77777777" w:rsidR="003D261B" w:rsidRPr="00083EB0" w:rsidRDefault="003D261B" w:rsidP="00D04C16">
            <w:pPr>
              <w:rPr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First 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35E4324D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Published</w:t>
            </w:r>
            <w:r>
              <w:rPr>
                <w:sz w:val="13"/>
                <w:szCs w:val="13"/>
              </w:rPr>
              <w:t xml:space="preserve"> </w:t>
            </w:r>
            <w:r w:rsidRPr="001E3A91">
              <w:rPr>
                <w:sz w:val="13"/>
                <w:szCs w:val="13"/>
              </w:rPr>
              <w:t>year</w:t>
            </w:r>
          </w:p>
        </w:tc>
      </w:tr>
      <w:tr w:rsidR="003D261B" w:rsidRPr="001571DC" w14:paraId="5C9D568E" w14:textId="77777777" w:rsidTr="00D04C16">
        <w:trPr>
          <w:trHeight w:val="325"/>
        </w:trPr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625F4E3" w14:textId="2635969C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68</w:t>
            </w:r>
          </w:p>
        </w:tc>
        <w:tc>
          <w:tcPr>
            <w:tcW w:w="482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306D1A" w14:textId="4FCDA13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In vitro antibacterial and synergistic effect of </w:t>
            </w:r>
            <w:proofErr w:type="spellStart"/>
            <w:r w:rsidRPr="00A42619">
              <w:t>phlorotannins</w:t>
            </w:r>
            <w:proofErr w:type="spellEnd"/>
            <w:r w:rsidRPr="00A42619">
              <w:t xml:space="preserve"> isolated from edible brown seaweed Eisenia </w:t>
            </w:r>
            <w:proofErr w:type="spellStart"/>
            <w:r w:rsidRPr="00A42619">
              <w:t>bicyclis</w:t>
            </w:r>
            <w:proofErr w:type="spellEnd"/>
            <w:r w:rsidRPr="00A42619">
              <w:t xml:space="preserve"> against acne-related bacteria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1D6409B" w14:textId="59FDEBB0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2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79630F" w14:textId="401B8C30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6.20 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2DA0DE5" w14:textId="0A51E83A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LGAE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253BCB2" w14:textId="4BDA2B90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Lee, JH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17ABC7A" w14:textId="47863EC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5A58B986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E754F" w14:textId="37940A17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6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4B70FF9" w14:textId="40951DF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Low Usefulness of Potassium Monitoring Among Healthy Young Women Taking Spironolactone for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C86BE" w14:textId="374D0EF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FA0536" w14:textId="07562297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6.78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3A6A874" w14:textId="6E1059D0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AMA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B99610E" w14:textId="6C8D0C1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Plovanich</w:t>
            </w:r>
            <w:proofErr w:type="spellEnd"/>
            <w:r w:rsidRPr="00083EB0">
              <w:rPr>
                <w:sz w:val="11"/>
                <w:szCs w:val="11"/>
              </w:rPr>
              <w:t>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D13AE" w14:textId="2BF6771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4DE25451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2362E" w14:textId="10DC79A7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37536C9" w14:textId="5A43369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Acne Treatment Based on Selective </w:t>
            </w:r>
            <w:proofErr w:type="spellStart"/>
            <w:r w:rsidRPr="00A42619">
              <w:t>Photothermolysis</w:t>
            </w:r>
            <w:proofErr w:type="spellEnd"/>
            <w:r w:rsidRPr="00A42619">
              <w:t xml:space="preserve"> of Sebaceous Follicles with Topically Delivered Light-Absorbing Gold Microparticl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C3A013" w14:textId="739BE52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0D7B0" w14:textId="1F01350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6.78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DBF4C2A" w14:textId="2EF09A2E" w:rsidR="003D261B" w:rsidRPr="00083EB0" w:rsidRDefault="003D261B" w:rsidP="003D261B">
            <w:pPr>
              <w:rPr>
                <w:rFonts w:eastAsia="宋体"/>
                <w:sz w:val="11"/>
                <w:szCs w:val="11"/>
                <w:highlight w:val="yellow"/>
              </w:rPr>
            </w:pPr>
            <w:r w:rsidRPr="00083EB0">
              <w:rPr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ED996D5" w14:textId="3D62B957" w:rsidR="003D261B" w:rsidRPr="00083EB0" w:rsidRDefault="003D261B" w:rsidP="003D261B">
            <w:pPr>
              <w:rPr>
                <w:rFonts w:eastAsia="宋体"/>
                <w:sz w:val="11"/>
                <w:szCs w:val="11"/>
                <w:highlight w:val="yellow"/>
              </w:rPr>
            </w:pPr>
            <w:r w:rsidRPr="00083EB0">
              <w:rPr>
                <w:sz w:val="11"/>
                <w:szCs w:val="11"/>
              </w:rPr>
              <w:t>Paithankar, 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C76B1" w14:textId="6888F0FD" w:rsidR="003D261B" w:rsidRPr="001571DC" w:rsidRDefault="003D261B" w:rsidP="003D261B">
            <w:pPr>
              <w:rPr>
                <w:rFonts w:eastAsia="宋体"/>
                <w:sz w:val="10"/>
                <w:szCs w:val="10"/>
                <w:highlight w:val="yellow"/>
              </w:rPr>
            </w:pPr>
            <w:r w:rsidRPr="00A42619">
              <w:t>2015</w:t>
            </w:r>
          </w:p>
        </w:tc>
      </w:tr>
      <w:tr w:rsidR="003D261B" w:rsidRPr="001571DC" w14:paraId="4B8C1FF5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C9968A" w14:textId="43DBEBEE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6A13AA6" w14:textId="2655CB5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Efficacy and Safety of Topical </w:t>
            </w:r>
            <w:proofErr w:type="spellStart"/>
            <w:r w:rsidRPr="00A42619">
              <w:t>Clascoterone</w:t>
            </w:r>
            <w:proofErr w:type="spellEnd"/>
            <w:r w:rsidRPr="00A42619">
              <w:t xml:space="preserve"> Cream, 1%, for Treatment in Patients </w:t>
            </w:r>
            <w:proofErr w:type="gramStart"/>
            <w:r w:rsidRPr="00A42619">
              <w:t>With</w:t>
            </w:r>
            <w:proofErr w:type="gramEnd"/>
            <w:r w:rsidRPr="00A42619">
              <w:t xml:space="preserve"> Facial Acne Two Phase 3 Randomized Clinical Tri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53B85D" w14:textId="391AFD60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49B42" w14:textId="05E3042A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5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754F3CB" w14:textId="77239168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AMA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196ACB" w14:textId="2DB55A6B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Hebert,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22C27E" w14:textId="27A0E2FA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20</w:t>
            </w:r>
          </w:p>
        </w:tc>
      </w:tr>
      <w:tr w:rsidR="003D261B" w:rsidRPr="001571DC" w14:paraId="5270F27B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2DF15" w14:textId="73CF65B7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E2503BE" w14:textId="5C1818D8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Microneedling for acne scars in Asian skin type: an effective </w:t>
            </w:r>
            <w:proofErr w:type="gramStart"/>
            <w:r w:rsidRPr="00A42619">
              <w:t>low cost</w:t>
            </w:r>
            <w:proofErr w:type="gramEnd"/>
            <w:r w:rsidRPr="00A42619">
              <w:t xml:space="preserve"> treatment moda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0D6512" w14:textId="33B7BE8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B1D3B" w14:textId="441C4DB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6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7CD5B64" w14:textId="2A03B76E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COSMETIC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C37E803" w14:textId="132C5D83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ogra,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CAF62" w14:textId="72A8525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7E3F50B4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133525" w14:textId="3887034C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5EAABD3" w14:textId="58BF6B1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The influence of exposome on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CEA042" w14:textId="517B13C8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E6DF50" w14:textId="594965E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9.83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711EA02" w14:textId="12D790F2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EUROPEAN ACADEMY OF DERMATOLOGY AND VENERE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54B48C9" w14:textId="223F0C12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Dreno</w:t>
            </w:r>
            <w:proofErr w:type="spellEnd"/>
            <w:r w:rsidRPr="00083EB0">
              <w:rPr>
                <w:sz w:val="11"/>
                <w:szCs w:val="11"/>
              </w:rPr>
              <w:t>,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341CBD" w14:textId="1D95D49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28BB4100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08059F" w14:textId="23EE3FA2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4CC84E4" w14:textId="1549F6B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Treatment of acne with tea tree oil (melaleuca) products: A review of efficacy, tolerability and potential modes of a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320C0" w14:textId="684BC9E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DC64C1" w14:textId="4487AD7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6.56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7121563" w14:textId="27E3928A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INTERNATIONAL JOURNAL OF ANTIMICROBIAL AGEN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BCB1F33" w14:textId="33044D94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Hammer, 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8D620" w14:textId="56665FE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5E42CF43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B95965" w14:textId="4A241767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BA73A9B" w14:textId="2A3118E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Platelet-Rich Plasma Versus CROSS Technique With 100% Trichloroacetic Acid Versus Combined Skin Needling and Platelet Rich Plasma in the Treatment of Atrophic Acne Scars: A Comparative Stu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8007A7" w14:textId="57E708F6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2661D" w14:textId="6D47A72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5.9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A043535" w14:textId="7ABE4FF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ERMATOLOGIC SURGER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7A27D1" w14:textId="395EC2A4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Nofal,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56568A" w14:textId="43E2CCC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1FB359E1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16232B" w14:textId="4C4DCD56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204FFCB1" w14:textId="1099244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The Skin Microbiome: A New Actor in Inflammatory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9DE47F" w14:textId="08205A7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3BFF1" w14:textId="1124214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4.5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AF7584C" w14:textId="4FB1BD0C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MERICAN JOURNAL OF CLINICAL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03039F" w14:textId="6C828DC8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Dreno</w:t>
            </w:r>
            <w:proofErr w:type="spellEnd"/>
            <w:r w:rsidRPr="00083EB0">
              <w:rPr>
                <w:sz w:val="11"/>
                <w:szCs w:val="11"/>
              </w:rPr>
              <w:t>,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EC473" w14:textId="1DB5CA67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20</w:t>
            </w:r>
          </w:p>
        </w:tc>
      </w:tr>
      <w:tr w:rsidR="003D261B" w:rsidRPr="001571DC" w14:paraId="04962B00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BC802" w14:textId="621D2DAE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7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384C235" w14:textId="6795FA78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New Insights into Acne Pathogenesis: Propionibacterium Acnes Activates the Inflammas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1B17AF" w14:textId="1DEBB75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889C4" w14:textId="7EA3949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5.8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679DAF9" w14:textId="6BBA368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BD27A31" w14:textId="3360B1EC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Contassot</w:t>
            </w:r>
            <w:proofErr w:type="spellEnd"/>
            <w:r w:rsidRPr="00083EB0">
              <w:rPr>
                <w:sz w:val="11"/>
                <w:szCs w:val="11"/>
              </w:rPr>
              <w:t>,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68DAF" w14:textId="6BA275FF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160BE969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FC49DD" w14:textId="51480C7B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7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CAA52DD" w14:textId="106A9C8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zelaic Acid: Properties and Mode of A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39CF3D" w14:textId="7D78CEC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D020A9" w14:textId="2AA73BC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5.8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481FADE" w14:textId="68D45E7C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SKIN PHARMACOLOGY AND PHYSI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981D9B5" w14:textId="5D5334A1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Sieber, 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9E467" w14:textId="792A56D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532DAED5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61824" w14:textId="33234A1A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7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ED9035C" w14:textId="5423BE9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 review of the role of sebum in the mechanism of acne pathogen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629194" w14:textId="194528A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77943D" w14:textId="2BC76F44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8.14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C7EA7DA" w14:textId="4B96AE64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COSMETIC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FA18CF" w14:textId="01B28889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Li, X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68309" w14:textId="00FDF3E0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55967BB7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914EC" w14:textId="6912E50C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DC458A7" w14:textId="6F344492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Sex hormones and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8A0456" w14:textId="43ECD9B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5593D" w14:textId="15A7131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8.14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8CD7F10" w14:textId="6650DF39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LINICS IN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E902CB4" w14:textId="0E7602C5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u, 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FCF75" w14:textId="36E87410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5A8A421D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50EE0" w14:textId="7A394370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7E8505D" w14:textId="1BB8789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Relationship between the severity of acne vulgaris and antimicrobial resistance of bacteria isolated from acne lesions in a hospital in 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5FC0F8" w14:textId="39B466E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AEB58" w14:textId="1619DBD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5.7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0A3758B" w14:textId="7730A764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MEDICAL MICROBI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E148E3" w14:textId="32747DB6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Nakase, 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B5FBD0" w14:textId="4A8EB9AC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1CFC869D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172D6D" w14:textId="23C2001C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5366EBC" w14:textId="43CED27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Differential effectiveness of selected non-psychotropic </w:t>
            </w:r>
            <w:proofErr w:type="spellStart"/>
            <w:r w:rsidRPr="00A42619">
              <w:t>phytocannabinoids</w:t>
            </w:r>
            <w:proofErr w:type="spellEnd"/>
            <w:r w:rsidRPr="00A42619">
              <w:t xml:space="preserve"> on human </w:t>
            </w:r>
            <w:proofErr w:type="spellStart"/>
            <w:r w:rsidRPr="00A42619">
              <w:t>sebocyte</w:t>
            </w:r>
            <w:proofErr w:type="spellEnd"/>
            <w:r w:rsidRPr="00A42619">
              <w:t xml:space="preserve"> functions implicates their introduction in dry/</w:t>
            </w:r>
            <w:proofErr w:type="spellStart"/>
            <w:r w:rsidRPr="00A42619">
              <w:t>seborrhoeic</w:t>
            </w:r>
            <w:proofErr w:type="spellEnd"/>
            <w:r w:rsidRPr="00A42619">
              <w:t xml:space="preserve"> skin and acne treat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430EB7" w14:textId="34E8E3E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987C50" w14:textId="3D3B597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7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3E5F064" w14:textId="5675DC63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EXPERIMENTAL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743F250" w14:textId="1E4BCFEB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Olah,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3B391" w14:textId="4D4A983E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4BC580D8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C4ECB6" w14:textId="68D0A4B8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3B9B406" w14:textId="2AA0614A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Phenotype and Antimicrobial Activity of Th17 Cells Induced by Propionibacterium acnes Strains Associated with Healthy and Acne Sk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3BFC9C" w14:textId="3D6316A2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56A983" w14:textId="3BED3AD0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9.17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5B1F351" w14:textId="79993FD6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INVESTIGATIVE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6D00D0C" w14:textId="498412BB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gak, G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9135B0" w14:textId="33CBAF13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22E0D4FA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CCB7D" w14:textId="5F152AF4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1475F45" w14:textId="73401062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cne as a chronic systemic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1E7A10" w14:textId="463D3705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D80CB" w14:textId="52331CD3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5.5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882CDF0" w14:textId="41D819EC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LINICS IN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235EDB" w14:textId="08F42970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Zouboulis</w:t>
            </w:r>
            <w:proofErr w:type="spellEnd"/>
            <w:r w:rsidRPr="00083EB0">
              <w:rPr>
                <w:sz w:val="11"/>
                <w:szCs w:val="11"/>
              </w:rPr>
              <w:t>, 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ADC43" w14:textId="3801C4B9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164BF46B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73E1C" w14:textId="7E1752AC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BF66FFD" w14:textId="1D0D9D9F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Management of Acne Vulg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3497A" w14:textId="65234D2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69DDF" w14:textId="030A8B8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8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733319B" w14:textId="3524349C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AMA-JOURNAL OF THE AMERICAN MEDICAL ASSOC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202C69F" w14:textId="18575206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Eichenfield</w:t>
            </w:r>
            <w:proofErr w:type="spellEnd"/>
            <w:r w:rsidRPr="00083EB0">
              <w:rPr>
                <w:sz w:val="11"/>
                <w:szCs w:val="11"/>
              </w:rPr>
              <w:t>, D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8AAE42" w14:textId="35BDB784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21</w:t>
            </w:r>
          </w:p>
        </w:tc>
      </w:tr>
      <w:tr w:rsidR="003D261B" w:rsidRPr="001571DC" w14:paraId="53A2B0E1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68A6EB" w14:textId="67A22217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86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D86CC6" w14:textId="4B27586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Approaches to limit systemic antibiotic use in acne: Systemic alternatives, emerging topical therapies, dietary modification, and laser and light-based treatm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D1B4E1" w14:textId="5FCCB317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50A7B" w14:textId="449F835D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10.80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3FFC82" w14:textId="51039C47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AMERICAN ACADEMY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C6C951" w14:textId="19CCB70F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arbieri, J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25E3D9" w14:textId="18ED45E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9</w:t>
            </w:r>
          </w:p>
        </w:tc>
      </w:tr>
    </w:tbl>
    <w:p w14:paraId="34E17474" w14:textId="7D4CF0FC" w:rsidR="003D261B" w:rsidRPr="003D261B" w:rsidRDefault="0051157D" w:rsidP="003D261B">
      <w:pPr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EC40C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ABLE</w:t>
      </w:r>
      <w:r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1</w:t>
      </w:r>
      <w:r w:rsidR="003D261B" w:rsidRPr="003D261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(Continued).</w:t>
      </w:r>
    </w:p>
    <w:tbl>
      <w:tblPr>
        <w:tblStyle w:val="a7"/>
        <w:tblpPr w:leftFromText="180" w:rightFromText="180" w:vertAnchor="text" w:horzAnchor="margin" w:tblpXSpec="center" w:tblpY="123"/>
        <w:tblW w:w="112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821"/>
        <w:gridCol w:w="567"/>
        <w:gridCol w:w="709"/>
        <w:gridCol w:w="2408"/>
        <w:gridCol w:w="994"/>
        <w:gridCol w:w="992"/>
      </w:tblGrid>
      <w:tr w:rsidR="003D261B" w:rsidRPr="001E3A91" w14:paraId="312AF95D" w14:textId="77777777" w:rsidTr="00D04C16">
        <w:trPr>
          <w:trHeight w:val="396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483D544A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Ranking</w:t>
            </w:r>
          </w:p>
        </w:tc>
        <w:tc>
          <w:tcPr>
            <w:tcW w:w="4821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73D78607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itl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2E3DB102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T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0FBC53F3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ACY</w:t>
            </w:r>
          </w:p>
        </w:tc>
        <w:tc>
          <w:tcPr>
            <w:tcW w:w="2408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46ED49EC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Journal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1839C8DD" w14:textId="77777777" w:rsidR="003D261B" w:rsidRPr="00083EB0" w:rsidRDefault="003D261B" w:rsidP="00D04C16">
            <w:pPr>
              <w:rPr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First Auth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</w:tcPr>
          <w:p w14:paraId="7BDB8FDD" w14:textId="77777777" w:rsidR="003D261B" w:rsidRPr="001E3A91" w:rsidRDefault="003D261B" w:rsidP="00D04C16">
            <w:pPr>
              <w:rPr>
                <w:sz w:val="13"/>
                <w:szCs w:val="13"/>
              </w:rPr>
            </w:pPr>
            <w:r w:rsidRPr="001E3A91">
              <w:rPr>
                <w:sz w:val="13"/>
                <w:szCs w:val="13"/>
              </w:rPr>
              <w:t>Published</w:t>
            </w:r>
            <w:r>
              <w:rPr>
                <w:sz w:val="13"/>
                <w:szCs w:val="13"/>
              </w:rPr>
              <w:t xml:space="preserve"> </w:t>
            </w:r>
            <w:r w:rsidRPr="001E3A91">
              <w:rPr>
                <w:sz w:val="13"/>
                <w:szCs w:val="13"/>
              </w:rPr>
              <w:t>year</w:t>
            </w:r>
          </w:p>
        </w:tc>
      </w:tr>
      <w:tr w:rsidR="003D261B" w:rsidRPr="001571DC" w14:paraId="036CE85C" w14:textId="77777777" w:rsidTr="00D04C16">
        <w:trPr>
          <w:trHeight w:val="325"/>
        </w:trPr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AD23CC" w14:textId="5DF499A3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87</w:t>
            </w:r>
          </w:p>
        </w:tc>
        <w:tc>
          <w:tcPr>
            <w:tcW w:w="482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434019" w14:textId="04F90AA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Prevalence and Risk Factors of Acne Scarring Among Patients Consulting Dermatologists in the Unites States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FEC3A3" w14:textId="58DB4D0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4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BA44C22" w14:textId="0EFB151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7.71 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909A160" w14:textId="7EBCC333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DRUGS IN DERMATOLOGY</w:t>
            </w:r>
          </w:p>
        </w:tc>
        <w:tc>
          <w:tcPr>
            <w:tcW w:w="99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809E71" w14:textId="5D3DC5E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Tan, J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4B223A" w14:textId="5508095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235D9DA9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ACA5F" w14:textId="51713DEF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8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12D253CA" w14:textId="43A8D670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Oral Spironolactone for Acne Vulgaris in Adult Females: A Hybrid Systematic Revie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E5257B" w14:textId="4C53860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DBA2E5" w14:textId="0757124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7.57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3050268" w14:textId="0303969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MERICAN JOURNAL OF CLINICAL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3A3A1B" w14:textId="1D4FF99B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Layton, 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3EDFA" w14:textId="2597A19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7</w:t>
            </w:r>
          </w:p>
        </w:tc>
      </w:tr>
      <w:tr w:rsidR="003D261B" w:rsidRPr="001571DC" w14:paraId="74DEDE37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763063" w14:textId="2C95D202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8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262B378F" w14:textId="2B032156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Dietary glycemic factors, insulin resistance, and adiponectin levels in acne vulg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FF2A82" w14:textId="77A01C70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EBAF4" w14:textId="656BE81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6.63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A271AE7" w14:textId="2A97622F" w:rsidR="003D261B" w:rsidRPr="00083EB0" w:rsidRDefault="003D261B" w:rsidP="003D261B">
            <w:pPr>
              <w:rPr>
                <w:rFonts w:eastAsia="宋体"/>
                <w:sz w:val="11"/>
                <w:szCs w:val="11"/>
                <w:highlight w:val="yellow"/>
              </w:rPr>
            </w:pPr>
            <w:r w:rsidRPr="00083EB0">
              <w:rPr>
                <w:sz w:val="11"/>
                <w:szCs w:val="11"/>
              </w:rPr>
              <w:t>JOURNAL OF THE AMERICAN ACADEMY OF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3FD7ED" w14:textId="3749AAC0" w:rsidR="003D261B" w:rsidRPr="00083EB0" w:rsidRDefault="003D261B" w:rsidP="003D261B">
            <w:pPr>
              <w:rPr>
                <w:rFonts w:eastAsia="宋体"/>
                <w:sz w:val="11"/>
                <w:szCs w:val="11"/>
                <w:highlight w:val="yellow"/>
              </w:rPr>
            </w:pPr>
            <w:r w:rsidRPr="00083EB0">
              <w:rPr>
                <w:sz w:val="11"/>
                <w:szCs w:val="11"/>
              </w:rPr>
              <w:t>Cerman, 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B67ED" w14:textId="468582ED" w:rsidR="003D261B" w:rsidRPr="001571DC" w:rsidRDefault="003D261B" w:rsidP="003D261B">
            <w:pPr>
              <w:rPr>
                <w:rFonts w:eastAsia="宋体"/>
                <w:sz w:val="10"/>
                <w:szCs w:val="10"/>
                <w:highlight w:val="yellow"/>
              </w:rPr>
            </w:pPr>
            <w:r w:rsidRPr="00A42619">
              <w:t>2016</w:t>
            </w:r>
          </w:p>
        </w:tc>
      </w:tr>
      <w:tr w:rsidR="003D261B" w:rsidRPr="001571DC" w14:paraId="2054FF06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FFCC35" w14:textId="17F31D23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0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449DA36" w14:textId="0A1FFDD6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A synergistic approach of adapalene-loaded nanostructured lipid carriers, and vitamin C co-administration for treating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44EBA3" w14:textId="72AE755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09187" w14:textId="5ABAD42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6.63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9AB9C32" w14:textId="27E6F77A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RUG DEVELOPMENT AND INDUSTRIAL PHARMAC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793EDD4" w14:textId="3446F4E8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ain,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79251" w14:textId="0504E3F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14C53B57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C85B99" w14:textId="2E77B066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1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C6EF54A" w14:textId="4B17847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Supplementation with Lactobacillus </w:t>
            </w:r>
            <w:proofErr w:type="spellStart"/>
            <w:r w:rsidRPr="00A42619">
              <w:t>rhamnosus</w:t>
            </w:r>
            <w:proofErr w:type="spellEnd"/>
            <w:r w:rsidRPr="00A42619">
              <w:t xml:space="preserve"> SP1 </w:t>
            </w:r>
            <w:proofErr w:type="spellStart"/>
            <w:r w:rsidRPr="00A42619">
              <w:t>normalises</w:t>
            </w:r>
            <w:proofErr w:type="spellEnd"/>
            <w:r w:rsidRPr="00A42619">
              <w:t xml:space="preserve"> skin expression of genes implicated in insulin </w:t>
            </w:r>
            <w:proofErr w:type="spellStart"/>
            <w:r w:rsidRPr="00A42619">
              <w:t>signalling</w:t>
            </w:r>
            <w:proofErr w:type="spellEnd"/>
            <w:r w:rsidRPr="00A42619">
              <w:t xml:space="preserve"> and improves adult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C509B3" w14:textId="45A2DF4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1EE7E" w14:textId="17559BE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6.63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3F74924" w14:textId="56444D31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ENEFICIAL MICROB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BDBD1A" w14:textId="0E20716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proofErr w:type="spellStart"/>
            <w:r w:rsidRPr="00083EB0">
              <w:rPr>
                <w:sz w:val="11"/>
                <w:szCs w:val="11"/>
              </w:rPr>
              <w:t>Fabbrocini</w:t>
            </w:r>
            <w:proofErr w:type="spellEnd"/>
            <w:r w:rsidRPr="00083EB0">
              <w:rPr>
                <w:sz w:val="11"/>
                <w:szCs w:val="11"/>
              </w:rPr>
              <w:t>,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C4BD1" w14:textId="74A5231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6</w:t>
            </w:r>
          </w:p>
        </w:tc>
      </w:tr>
      <w:tr w:rsidR="003D261B" w:rsidRPr="001571DC" w14:paraId="0117CEB5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2303D" w14:textId="5CB80A05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2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6817C20" w14:textId="183250B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Effect of Dietary Supplementation with Omega-3 Fatty Acid and Gamma-linolenic Acid on Acne Vulgaris: A </w:t>
            </w:r>
            <w:proofErr w:type="spellStart"/>
            <w:r w:rsidRPr="00A42619">
              <w:t>Randomised</w:t>
            </w:r>
            <w:proofErr w:type="spellEnd"/>
            <w:r w:rsidRPr="00A42619">
              <w:t>, Double-blind, Controlled T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839F55" w14:textId="6400D34D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845332" w14:textId="1F8E1A9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5.3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378A4C5" w14:textId="405E38F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CTA DERMATO-VENEREOLOGIC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655D9EF" w14:textId="40832033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ung, J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65A6C" w14:textId="5184517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5C38455D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1B7C5" w14:textId="005B893A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3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04D3B505" w14:textId="31BA11EC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Increased flare of acne caused </w:t>
            </w:r>
            <w:proofErr w:type="spellStart"/>
            <w:r w:rsidRPr="00A42619">
              <w:t>bylong-timemask</w:t>
            </w:r>
            <w:proofErr w:type="spellEnd"/>
            <w:r w:rsidRPr="00A42619">
              <w:t xml:space="preserve"> wearing during COVID-19 pandemic among general popu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D4457D" w14:textId="3AA661E5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AA53E" w14:textId="3E7299D4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3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621E8A2" w14:textId="6064F128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ERMATOLOGIC THERAP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E64FAA" w14:textId="430C09D8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Han, C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B0B2A" w14:textId="70721FE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20</w:t>
            </w:r>
          </w:p>
        </w:tc>
      </w:tr>
      <w:tr w:rsidR="003D261B" w:rsidRPr="001571DC" w14:paraId="6904615D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C9EB55" w14:textId="40DAB184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4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5E5600F5" w14:textId="3EAF438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Microbiological Profile of </w:t>
            </w:r>
            <w:proofErr w:type="spellStart"/>
            <w:r w:rsidRPr="00A42619">
              <w:t>Sarecycline</w:t>
            </w:r>
            <w:proofErr w:type="spellEnd"/>
            <w:r w:rsidRPr="00A42619">
              <w:t>, a Novel Targeted Spectrum Tetracycline for the Treatment of Acne Vulg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6F9232" w14:textId="5FF40681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83DD0" w14:textId="37AA406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0.4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9783080" w14:textId="76747E99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NTIMICROBIAL AGENTS AND CHEMOTHERAP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E97377" w14:textId="4E67B46C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Zhanel,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F9BB0" w14:textId="2FCC3D5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9</w:t>
            </w:r>
          </w:p>
        </w:tc>
      </w:tr>
      <w:tr w:rsidR="003D261B" w:rsidRPr="001571DC" w14:paraId="7AA336EB" w14:textId="77777777" w:rsidTr="00D04C16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80FFD" w14:textId="45E8FE72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5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E2A5517" w14:textId="4FF70F8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COVID-19 related masks increase severity of both acne (</w:t>
            </w:r>
            <w:proofErr w:type="spellStart"/>
            <w:r w:rsidRPr="00A42619">
              <w:t>maskne</w:t>
            </w:r>
            <w:proofErr w:type="spellEnd"/>
            <w:r w:rsidRPr="00A42619">
              <w:t xml:space="preserve">) and rosacea (mask rosacea): </w:t>
            </w:r>
            <w:proofErr w:type="gramStart"/>
            <w:r w:rsidRPr="00A42619">
              <w:t>Multi-center</w:t>
            </w:r>
            <w:proofErr w:type="gramEnd"/>
            <w:r w:rsidRPr="00A42619">
              <w:t>, real-life, telemedical, and observational prospective stu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0F610C" w14:textId="2473EF17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ACF6B" w14:textId="5D7A8F9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17.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FC40F58" w14:textId="77EFA846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ERMATOLOGIC THERAP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F8D63C8" w14:textId="6026B85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amiani,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9CE11" w14:textId="29DA1A8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21</w:t>
            </w:r>
          </w:p>
        </w:tc>
      </w:tr>
      <w:tr w:rsidR="003D261B" w:rsidRPr="001571DC" w14:paraId="20375900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EBFEB" w14:textId="3878B004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6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33957F9A" w14:textId="2F34E09E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Skin barrier and microbiome in ac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4CF9A3" w14:textId="1AE49C62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188A7" w14:textId="4C9EAC9A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8.5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0B44F79" w14:textId="6F08296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RCHIVES OF DERMATOLOGICAL RESEARC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59C8E0" w14:textId="7663F7BB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Rocha, 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7BECC7" w14:textId="1AA10E4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8</w:t>
            </w:r>
          </w:p>
        </w:tc>
      </w:tr>
      <w:tr w:rsidR="003D261B" w:rsidRPr="001571DC" w14:paraId="0107A032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5E1A85" w14:textId="468907BC" w:rsidR="003D261B" w:rsidRPr="001571DC" w:rsidRDefault="003D261B" w:rsidP="003D261B">
            <w:pPr>
              <w:jc w:val="left"/>
              <w:rPr>
                <w:rFonts w:eastAsia="宋体"/>
                <w:sz w:val="10"/>
                <w:szCs w:val="10"/>
              </w:rPr>
            </w:pPr>
            <w:r w:rsidRPr="00A42619">
              <w:t>97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632C0AE0" w14:textId="5595F243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Comparative study on efficacy and safety of 1550nm </w:t>
            </w:r>
            <w:proofErr w:type="spellStart"/>
            <w:proofErr w:type="gramStart"/>
            <w:r w:rsidRPr="00A42619">
              <w:t>Er:Glass</w:t>
            </w:r>
            <w:proofErr w:type="spellEnd"/>
            <w:proofErr w:type="gramEnd"/>
            <w:r w:rsidRPr="00A42619">
              <w:t xml:space="preserve"> fractional laser and fractional radiofrequency microneedle device for facial atrophic acne sc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AA13CF" w14:textId="50F15AB9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C6BD46" w14:textId="6014401A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 xml:space="preserve">5.67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157EE71" w14:textId="10A49A13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COSMETIC DERMATOLOG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5630785" w14:textId="3A083177" w:rsidR="003D261B" w:rsidRPr="00083EB0" w:rsidRDefault="003D261B" w:rsidP="003D261B">
            <w:pPr>
              <w:rPr>
                <w:rFonts w:eastAsia="宋体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Chae, W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44212" w14:textId="2D49618B" w:rsidR="003D261B" w:rsidRPr="001571DC" w:rsidRDefault="003D261B" w:rsidP="003D261B">
            <w:pPr>
              <w:rPr>
                <w:rFonts w:eastAsia="宋体"/>
                <w:sz w:val="10"/>
                <w:szCs w:val="10"/>
              </w:rPr>
            </w:pPr>
            <w:r w:rsidRPr="00A42619">
              <w:t>2015</w:t>
            </w:r>
          </w:p>
        </w:tc>
      </w:tr>
      <w:tr w:rsidR="003D261B" w:rsidRPr="001571DC" w14:paraId="6BCE3534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94C53" w14:textId="0CD7BCC9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98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4011BB6F" w14:textId="73ACC3F2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Relationships of Self-Reported Dietary Factors and Perceived Acne Severity in a Cohort of New York Young Adul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5067E8" w14:textId="245E05AB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EF185" w14:textId="5F378176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5.1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87444AC" w14:textId="7CE118A6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JOURNAL OF THE ACADEMY OF NUTRITION AND DIETETIC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F7B64A7" w14:textId="3C45B193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urris, 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D169A2" w14:textId="79E02E71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4</w:t>
            </w:r>
          </w:p>
        </w:tc>
      </w:tr>
      <w:tr w:rsidR="003D261B" w:rsidRPr="001571DC" w14:paraId="74435E5B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DC056C" w14:textId="6AAFA8D7" w:rsidR="003D261B" w:rsidRPr="001571DC" w:rsidRDefault="003D261B" w:rsidP="003D261B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99</w:t>
            </w:r>
          </w:p>
        </w:tc>
        <w:tc>
          <w:tcPr>
            <w:tcW w:w="4821" w:type="dxa"/>
            <w:tcBorders>
              <w:top w:val="nil"/>
              <w:left w:val="nil"/>
              <w:bottom w:val="nil"/>
              <w:right w:val="nil"/>
            </w:tcBorders>
          </w:tcPr>
          <w:p w14:paraId="73C8F20C" w14:textId="77F4B478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IL-36 cytokines are increased in acne and hidradenitis suppurativ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AB330" w14:textId="30863FF2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B929F3" w14:textId="7D483423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7.14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48B56AC" w14:textId="1F5594E5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RCHIVES OF DERMATOLOGICAL RESEARC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088E704" w14:textId="2C506263" w:rsidR="003D261B" w:rsidRPr="00083EB0" w:rsidRDefault="003D261B" w:rsidP="003D261B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Di Caprio,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1358D3" w14:textId="4F0D73A4" w:rsidR="003D261B" w:rsidRPr="001571DC" w:rsidRDefault="003D261B" w:rsidP="003D261B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7</w:t>
            </w:r>
          </w:p>
        </w:tc>
      </w:tr>
      <w:tr w:rsidR="00823C98" w:rsidRPr="001571DC" w14:paraId="48CEDF04" w14:textId="77777777" w:rsidTr="00D04C1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465DBD" w14:textId="0EFCA069" w:rsidR="00823C98" w:rsidRPr="001571DC" w:rsidRDefault="00823C98" w:rsidP="00823C98">
            <w:pPr>
              <w:jc w:val="left"/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100</w:t>
            </w:r>
          </w:p>
        </w:tc>
        <w:tc>
          <w:tcPr>
            <w:tcW w:w="4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86DECD" w14:textId="5541235A" w:rsidR="00823C98" w:rsidRPr="001571DC" w:rsidRDefault="00823C98" w:rsidP="00823C98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The Role of Photodynamic Therapy in Acne: An Evidence-Based Revie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E085C" w14:textId="033252C3" w:rsidR="00823C98" w:rsidRPr="001571DC" w:rsidRDefault="00823C98" w:rsidP="00823C98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337981" w14:textId="078248F6" w:rsidR="00823C98" w:rsidRPr="001571DC" w:rsidRDefault="00823C98" w:rsidP="00823C98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 xml:space="preserve">7.14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C9252A" w14:textId="22859937" w:rsidR="00823C98" w:rsidRPr="00083EB0" w:rsidRDefault="00823C98" w:rsidP="00823C98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AMERICAN JOURNAL OF CLINICAL DERMATOLOG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A38F94" w14:textId="72513D0D" w:rsidR="00823C98" w:rsidRPr="00083EB0" w:rsidRDefault="00823C98" w:rsidP="00823C98">
            <w:pPr>
              <w:rPr>
                <w:rFonts w:ascii="等线" w:eastAsia="等线" w:hAnsi="等线"/>
                <w:color w:val="000000"/>
                <w:sz w:val="11"/>
                <w:szCs w:val="11"/>
              </w:rPr>
            </w:pPr>
            <w:r w:rsidRPr="00083EB0">
              <w:rPr>
                <w:sz w:val="11"/>
                <w:szCs w:val="11"/>
              </w:rPr>
              <w:t>Boen, 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7FA02" w14:textId="64EC3565" w:rsidR="00823C98" w:rsidRPr="001571DC" w:rsidRDefault="00823C98" w:rsidP="00823C98">
            <w:pPr>
              <w:rPr>
                <w:rFonts w:ascii="等线" w:eastAsia="等线" w:hAnsi="等线"/>
                <w:color w:val="000000"/>
                <w:sz w:val="10"/>
                <w:szCs w:val="10"/>
              </w:rPr>
            </w:pPr>
            <w:r w:rsidRPr="00A42619">
              <w:t>2017</w:t>
            </w:r>
          </w:p>
        </w:tc>
      </w:tr>
    </w:tbl>
    <w:p w14:paraId="1EBF3A43" w14:textId="04D3F871" w:rsidR="001571DC" w:rsidRPr="00DE566C" w:rsidRDefault="00823C98" w:rsidP="00DE566C">
      <w:pPr>
        <w:jc w:val="center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823C9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Abbreviations: </w:t>
      </w:r>
      <w:r w:rsidR="00E40B51" w:rsidRPr="00E40B5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C, total citations; ACY. average citations per year</w:t>
      </w:r>
      <w:r w:rsidRPr="00823C9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</w:p>
    <w:sectPr w:rsidR="001571DC" w:rsidRPr="00DE566C" w:rsidSect="00E4245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FA741" w14:textId="77777777" w:rsidR="00E42453" w:rsidRDefault="00E42453" w:rsidP="001571DC">
      <w:r>
        <w:separator/>
      </w:r>
    </w:p>
  </w:endnote>
  <w:endnote w:type="continuationSeparator" w:id="0">
    <w:p w14:paraId="76AF2EBB" w14:textId="77777777" w:rsidR="00E42453" w:rsidRDefault="00E42453" w:rsidP="00157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A5369" w14:textId="77777777" w:rsidR="00E42453" w:rsidRDefault="00E42453" w:rsidP="001571DC">
      <w:r>
        <w:separator/>
      </w:r>
    </w:p>
  </w:footnote>
  <w:footnote w:type="continuationSeparator" w:id="0">
    <w:p w14:paraId="342A2495" w14:textId="77777777" w:rsidR="00E42453" w:rsidRDefault="00E42453" w:rsidP="00157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9A7"/>
    <w:rsid w:val="00006149"/>
    <w:rsid w:val="0001262D"/>
    <w:rsid w:val="000678B8"/>
    <w:rsid w:val="000725D5"/>
    <w:rsid w:val="00083EB0"/>
    <w:rsid w:val="00091D0B"/>
    <w:rsid w:val="000B106D"/>
    <w:rsid w:val="000B16DE"/>
    <w:rsid w:val="00107FAE"/>
    <w:rsid w:val="001571DC"/>
    <w:rsid w:val="001E3A91"/>
    <w:rsid w:val="001E40FB"/>
    <w:rsid w:val="0021625A"/>
    <w:rsid w:val="0027536A"/>
    <w:rsid w:val="0029542B"/>
    <w:rsid w:val="00296F2F"/>
    <w:rsid w:val="002E236B"/>
    <w:rsid w:val="00317143"/>
    <w:rsid w:val="0037163D"/>
    <w:rsid w:val="00382D91"/>
    <w:rsid w:val="003A0A2E"/>
    <w:rsid w:val="003A3035"/>
    <w:rsid w:val="003A5AEB"/>
    <w:rsid w:val="003A620D"/>
    <w:rsid w:val="003D261B"/>
    <w:rsid w:val="003F4490"/>
    <w:rsid w:val="00421F08"/>
    <w:rsid w:val="0046211F"/>
    <w:rsid w:val="00474918"/>
    <w:rsid w:val="004846AE"/>
    <w:rsid w:val="004B7F38"/>
    <w:rsid w:val="004E4E4B"/>
    <w:rsid w:val="004F3F5D"/>
    <w:rsid w:val="0051157D"/>
    <w:rsid w:val="00554C7A"/>
    <w:rsid w:val="005D38B1"/>
    <w:rsid w:val="00612065"/>
    <w:rsid w:val="006559B0"/>
    <w:rsid w:val="006F7539"/>
    <w:rsid w:val="007A6A13"/>
    <w:rsid w:val="007B2F3F"/>
    <w:rsid w:val="007D1331"/>
    <w:rsid w:val="00823C98"/>
    <w:rsid w:val="00850525"/>
    <w:rsid w:val="0087278F"/>
    <w:rsid w:val="008827D4"/>
    <w:rsid w:val="008973C9"/>
    <w:rsid w:val="008E02AD"/>
    <w:rsid w:val="008F041E"/>
    <w:rsid w:val="00974808"/>
    <w:rsid w:val="00987C79"/>
    <w:rsid w:val="00A050FF"/>
    <w:rsid w:val="00A8130D"/>
    <w:rsid w:val="00AF4240"/>
    <w:rsid w:val="00B10CD3"/>
    <w:rsid w:val="00B409FB"/>
    <w:rsid w:val="00B43536"/>
    <w:rsid w:val="00BB5079"/>
    <w:rsid w:val="00BC0395"/>
    <w:rsid w:val="00C62EBE"/>
    <w:rsid w:val="00D077BE"/>
    <w:rsid w:val="00DA64D0"/>
    <w:rsid w:val="00DB0D3E"/>
    <w:rsid w:val="00DE1AD6"/>
    <w:rsid w:val="00DE566C"/>
    <w:rsid w:val="00DF1D17"/>
    <w:rsid w:val="00E40B51"/>
    <w:rsid w:val="00E42453"/>
    <w:rsid w:val="00E72832"/>
    <w:rsid w:val="00E931BF"/>
    <w:rsid w:val="00E97423"/>
    <w:rsid w:val="00EC7691"/>
    <w:rsid w:val="00ED2D2E"/>
    <w:rsid w:val="00F14D71"/>
    <w:rsid w:val="00F36B9A"/>
    <w:rsid w:val="00F719A7"/>
    <w:rsid w:val="00F8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E9FEC"/>
  <w15:chartTrackingRefBased/>
  <w15:docId w15:val="{40FFCFF2-F906-42BA-9A1A-08139A44F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1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1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1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1DC"/>
    <w:rPr>
      <w:sz w:val="18"/>
      <w:szCs w:val="18"/>
    </w:rPr>
  </w:style>
  <w:style w:type="table" w:styleId="a7">
    <w:name w:val="Table Grid"/>
    <w:basedOn w:val="a1"/>
    <w:uiPriority w:val="39"/>
    <w:unhideWhenUsed/>
    <w:qFormat/>
    <w:rsid w:val="001571DC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8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5</Pages>
  <Words>2379</Words>
  <Characters>13563</Characters>
  <Application>Microsoft Office Word</Application>
  <DocSecurity>0</DocSecurity>
  <Lines>113</Lines>
  <Paragraphs>31</Paragraphs>
  <ScaleCrop>false</ScaleCrop>
  <Company/>
  <LinksUpToDate>false</LinksUpToDate>
  <CharactersWithSpaces>1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</dc:creator>
  <cp:keywords/>
  <dc:description/>
  <cp:lastModifiedBy>露 魏</cp:lastModifiedBy>
  <cp:revision>13</cp:revision>
  <dcterms:created xsi:type="dcterms:W3CDTF">2023-08-18T03:50:00Z</dcterms:created>
  <dcterms:modified xsi:type="dcterms:W3CDTF">2024-01-19T04:24:00Z</dcterms:modified>
</cp:coreProperties>
</file>